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2AA4F" w14:textId="31B54542" w:rsidR="00B54A3D" w:rsidRPr="00644390" w:rsidRDefault="008B3750" w:rsidP="00B54A3D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122EC23B" wp14:editId="4ED3E856">
            <wp:extent cx="5731510" cy="2818130"/>
            <wp:effectExtent l="0" t="0" r="2540" b="127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18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B371D9" w14:textId="660453F3" w:rsidR="00E448AD" w:rsidRPr="00B54A3D" w:rsidRDefault="00A67ECE" w:rsidP="00B54A3D">
      <w:r w:rsidRPr="00A67ECE">
        <w:rPr>
          <w:rFonts w:ascii="Times New Roman" w:hAnsi="Times New Roman" w:cs="Times New Roman"/>
          <w:sz w:val="22"/>
        </w:rPr>
        <w:t>Figure S1. Cross-validation error and marginal likelihood values were calculated for each K value to estimate the optimal number of genetic clusters. Both methods indicated that K = 10 provides the best fit for the population structure.</w:t>
      </w:r>
    </w:p>
    <w:sectPr w:rsidR="00E448AD" w:rsidRPr="00B54A3D" w:rsidSect="008F3564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C5E333" w14:textId="77777777" w:rsidR="00BA659E" w:rsidRDefault="00BA659E" w:rsidP="00B54A3D">
      <w:pPr>
        <w:spacing w:after="0" w:line="240" w:lineRule="auto"/>
      </w:pPr>
      <w:r>
        <w:separator/>
      </w:r>
    </w:p>
  </w:endnote>
  <w:endnote w:type="continuationSeparator" w:id="0">
    <w:p w14:paraId="4C9440C3" w14:textId="77777777" w:rsidR="00BA659E" w:rsidRDefault="00BA659E" w:rsidP="00B54A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BF3781" w14:textId="77777777" w:rsidR="00BA659E" w:rsidRDefault="00BA659E" w:rsidP="00B54A3D">
      <w:pPr>
        <w:spacing w:after="0" w:line="240" w:lineRule="auto"/>
      </w:pPr>
      <w:r>
        <w:separator/>
      </w:r>
    </w:p>
  </w:footnote>
  <w:footnote w:type="continuationSeparator" w:id="0">
    <w:p w14:paraId="23EB35C1" w14:textId="77777777" w:rsidR="00BA659E" w:rsidRDefault="00BA659E" w:rsidP="00B54A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48AD"/>
    <w:rsid w:val="000C6F64"/>
    <w:rsid w:val="00474A24"/>
    <w:rsid w:val="004A6709"/>
    <w:rsid w:val="00591A94"/>
    <w:rsid w:val="008B3750"/>
    <w:rsid w:val="00A67ECE"/>
    <w:rsid w:val="00B54A3D"/>
    <w:rsid w:val="00BA659E"/>
    <w:rsid w:val="00D06F5E"/>
    <w:rsid w:val="00D81920"/>
    <w:rsid w:val="00DA6724"/>
    <w:rsid w:val="00E448AD"/>
    <w:rsid w:val="00F945DD"/>
    <w:rsid w:val="00FF4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C496BA"/>
  <w15:chartTrackingRefBased/>
  <w15:docId w15:val="{53842677-43B9-485C-A9D9-B5D921A4A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4A3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4A3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54A3D"/>
  </w:style>
  <w:style w:type="paragraph" w:styleId="a4">
    <w:name w:val="footer"/>
    <w:basedOn w:val="a"/>
    <w:link w:val="Char0"/>
    <w:uiPriority w:val="99"/>
    <w:unhideWhenUsed/>
    <w:rsid w:val="00B54A3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54A3D"/>
  </w:style>
  <w:style w:type="character" w:styleId="a5">
    <w:name w:val="line number"/>
    <w:basedOn w:val="a0"/>
    <w:uiPriority w:val="99"/>
    <w:semiHidden/>
    <w:unhideWhenUsed/>
    <w:rsid w:val="00B54A3D"/>
  </w:style>
  <w:style w:type="character" w:styleId="a6">
    <w:name w:val="Strong"/>
    <w:basedOn w:val="a0"/>
    <w:uiPriority w:val="22"/>
    <w:qFormat/>
    <w:rsid w:val="00A67EC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과수_유승</dc:creator>
  <cp:keywords/>
  <dc:description/>
  <cp:lastModifiedBy>USER</cp:lastModifiedBy>
  <cp:revision>5</cp:revision>
  <dcterms:created xsi:type="dcterms:W3CDTF">2025-06-08T23:08:00Z</dcterms:created>
  <dcterms:modified xsi:type="dcterms:W3CDTF">2025-09-01T07:22:00Z</dcterms:modified>
</cp:coreProperties>
</file>